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D7A32" w14:textId="12BEEAA8" w:rsidR="001173C9" w:rsidRPr="00EE5FDE" w:rsidRDefault="001173C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E5FDE">
        <w:rPr>
          <w:rFonts w:ascii="Times New Roman" w:hAnsi="Times New Roman" w:cs="Times New Roman"/>
          <w:b/>
        </w:rPr>
        <w:t>Supplemental Table 1. Area under the curve (AUC) values across RCC subtypes</w:t>
      </w:r>
    </w:p>
    <w:p w14:paraId="50D5C2CE" w14:textId="77777777" w:rsidR="001173C9" w:rsidRPr="00EE5FDE" w:rsidRDefault="001173C9">
      <w:pPr>
        <w:rPr>
          <w:rFonts w:ascii="Times New Roman" w:hAnsi="Times New Roman" w:cs="Times New Roman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E78BD" w:rsidRPr="00EE5FDE" w14:paraId="4A2D73B5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FC77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299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b/>
                <w:color w:val="000000"/>
              </w:rPr>
              <w:t>KIRC 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315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b/>
                <w:color w:val="000000"/>
              </w:rPr>
              <w:t>KIRP 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ED77B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b/>
                <w:color w:val="000000"/>
              </w:rPr>
              <w:t>KICH AUC</w:t>
            </w:r>
          </w:p>
        </w:tc>
      </w:tr>
      <w:tr w:rsidR="00AE78BD" w:rsidRPr="00EE5FDE" w14:paraId="2674D99C" w14:textId="77777777" w:rsidTr="00AE78B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17E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VI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D75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2E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2F8101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AE78BD" w:rsidRPr="00EE5FDE" w14:paraId="3270CC8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BC5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3F4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3F6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7504F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</w:tr>
      <w:tr w:rsidR="00AE78BD" w:rsidRPr="00EE5FDE" w14:paraId="0B7D1509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B30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ITG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A999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8A2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F0AE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AE78BD" w:rsidRPr="00EE5FDE" w14:paraId="2A9D6F0D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B3B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C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B2C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F2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3CD3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AE78BD" w:rsidRPr="00EE5FDE" w14:paraId="60F703A9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E0F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IC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B93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F46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D51A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</w:tr>
      <w:tr w:rsidR="00AE78BD" w:rsidRPr="00EE5FDE" w14:paraId="7E27083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5397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C8F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7A4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8A35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AE78BD" w:rsidRPr="00EE5FDE" w14:paraId="5C73702B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493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2923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67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11305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</w:tr>
      <w:tr w:rsidR="00AE78BD" w:rsidRPr="00EE5FDE" w14:paraId="2913F132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B27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VEG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98D6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24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ADAAE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</w:tr>
      <w:tr w:rsidR="00AE78BD" w:rsidRPr="00EE5FDE" w14:paraId="6D6EB730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68A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1FF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2D6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E55C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</w:tr>
      <w:tr w:rsidR="00AE78BD" w:rsidRPr="00EE5FDE" w14:paraId="2642D888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59A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38D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150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32C7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AE78BD" w:rsidRPr="00EE5FDE" w14:paraId="06AAD141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3E2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BCL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411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00D4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9A36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AE78BD" w:rsidRPr="00EE5FDE" w14:paraId="1E0EF20F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09A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PT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14F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39D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FA58E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</w:tr>
      <w:tr w:rsidR="00AE78BD" w:rsidRPr="00EE5FDE" w14:paraId="495D2868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924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CCB0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6822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0C548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  <w:tr w:rsidR="00AE78BD" w:rsidRPr="00EE5FDE" w14:paraId="7CC760CB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20A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E7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A8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D5E4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</w:tr>
      <w:tr w:rsidR="00AE78BD" w:rsidRPr="00EE5FDE" w14:paraId="772DFB98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B34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ITG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C51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2A2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D736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AE78BD" w:rsidRPr="00EE5FDE" w14:paraId="1214EBA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346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C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46B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421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AD15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</w:tr>
      <w:tr w:rsidR="00AE78BD" w:rsidRPr="00EE5FDE" w14:paraId="69736425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428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TWI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FF1B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9DA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AF20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AE78BD" w:rsidRPr="00EE5FDE" w14:paraId="2084AC5E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D3A9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34E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7EB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6162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</w:tr>
      <w:tr w:rsidR="00AE78BD" w:rsidRPr="00EE5FDE" w14:paraId="20CDB42E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BBB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6A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D3F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038B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AE78BD" w:rsidRPr="00EE5FDE" w14:paraId="0BC0F433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388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26F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7D8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5C69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AE78BD" w:rsidRPr="00EE5FDE" w14:paraId="4847C49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A05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BDA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036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8589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</w:tr>
      <w:tr w:rsidR="00AE78BD" w:rsidRPr="00EE5FDE" w14:paraId="576E705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BD62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AFD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333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1CD1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AE78BD" w:rsidRPr="00EE5FDE" w14:paraId="0BD5B625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188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STM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5C7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ED3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12F3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</w:tr>
      <w:tr w:rsidR="00AE78BD" w:rsidRPr="00EE5FDE" w14:paraId="0C3A3B1B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FF5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DC2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B6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14D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711D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</w:tr>
      <w:tr w:rsidR="00AE78BD" w:rsidRPr="00EE5FDE" w14:paraId="4A4E3B36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EEB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B7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CE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B80B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</w:tr>
      <w:tr w:rsidR="00AE78BD" w:rsidRPr="00EE5FDE" w14:paraId="314097F0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FD1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CS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FAA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7552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BF73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AE78BD" w:rsidRPr="00EE5FDE" w14:paraId="1EFCE62C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104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HI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D3A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B71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01EE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AE78BD" w:rsidRPr="00EE5FDE" w14:paraId="543CF214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03C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PI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2E39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749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4E89E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AE78BD" w:rsidRPr="00EE5FDE" w14:paraId="5C1103D7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CCB2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3E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9E14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23D29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AE78BD" w:rsidRPr="00EE5FDE" w14:paraId="78DC9DDD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6EB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9DB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125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696F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AE78BD" w:rsidRPr="00EE5FDE" w14:paraId="1189216A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1F9F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PI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5D0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83D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9788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</w:tr>
      <w:tr w:rsidR="00AE78BD" w:rsidRPr="00EE5FDE" w14:paraId="06F2C264" w14:textId="77777777" w:rsidTr="00AE78B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D4A" w14:textId="77777777" w:rsidR="00AE78BD" w:rsidRPr="00EE5FDE" w:rsidRDefault="00AE78BD" w:rsidP="00231E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90C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10A" w14:textId="77777777" w:rsidR="00AE78BD" w:rsidRPr="00EE5FDE" w:rsidRDefault="00AE78BD" w:rsidP="00231E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2B1D" w14:textId="77777777" w:rsidR="00AE78BD" w:rsidRPr="00EE5FDE" w:rsidRDefault="00AE78BD" w:rsidP="008C1A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FDE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</w:tr>
    </w:tbl>
    <w:p w14:paraId="2A183B6A" w14:textId="77777777" w:rsidR="007B4DEC" w:rsidRPr="00EE5FDE" w:rsidRDefault="007B4DEC">
      <w:pPr>
        <w:rPr>
          <w:rFonts w:ascii="Times New Roman" w:hAnsi="Times New Roman" w:cs="Times New Roman"/>
        </w:rPr>
      </w:pPr>
    </w:p>
    <w:sectPr w:rsidR="007B4DEC" w:rsidRPr="00EE5FDE" w:rsidSect="007B4D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5E"/>
    <w:rsid w:val="001173C9"/>
    <w:rsid w:val="00151522"/>
    <w:rsid w:val="00231E5E"/>
    <w:rsid w:val="007B4DEC"/>
    <w:rsid w:val="007D2CC3"/>
    <w:rsid w:val="00AE78BD"/>
    <w:rsid w:val="00EE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FFA9EC"/>
  <w14:defaultImageDpi w14:val="300"/>
  <w15:docId w15:val="{C6548091-B295-4D22-B8FD-2A404139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Robinson</dc:creator>
  <cp:keywords/>
  <dc:description/>
  <cp:lastModifiedBy>Rebekah</cp:lastModifiedBy>
  <cp:revision>6</cp:revision>
  <dcterms:created xsi:type="dcterms:W3CDTF">2018-10-23T13:41:00Z</dcterms:created>
  <dcterms:modified xsi:type="dcterms:W3CDTF">2018-10-23T17:46:00Z</dcterms:modified>
</cp:coreProperties>
</file>